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541F" w14:textId="2BF96D14" w:rsidR="00B10746" w:rsidRPr="00B10746" w:rsidRDefault="00B10746" w:rsidP="00B1074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Technology </w:t>
      </w:r>
      <w:r w:rsidR="00CF1B68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se </w:t>
      </w:r>
    </w:p>
    <w:p w14:paraId="625AEEF1" w14:textId="77777777" w:rsidR="00B10746" w:rsidRPr="00B10746" w:rsidRDefault="00B10746" w:rsidP="00B1074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frequently use digital tools and apps in my physical education classes."</w:t>
      </w:r>
    </w:p>
    <w:p w14:paraId="558D90E8" w14:textId="77777777" w:rsidR="00B10746" w:rsidRPr="00B10746" w:rsidRDefault="00B10746" w:rsidP="00B1074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Technology in physical education helps me understand exercises better."</w:t>
      </w:r>
    </w:p>
    <w:p w14:paraId="32FCE9B3" w14:textId="77777777" w:rsidR="00B10746" w:rsidRPr="00B10746" w:rsidRDefault="00B10746" w:rsidP="00B1074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rely on wearable technology to monitor my physical activities during classes."</w:t>
      </w:r>
    </w:p>
    <w:p w14:paraId="2B9E5491" w14:textId="77777777" w:rsidR="00B10746" w:rsidRPr="00B10746" w:rsidRDefault="00B10746" w:rsidP="00B1074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Using technology motivates me to participate more actively in physical education."</w:t>
      </w:r>
    </w:p>
    <w:p w14:paraId="741EFEA9" w14:textId="77777777" w:rsidR="00B10746" w:rsidRPr="00B10746" w:rsidRDefault="00B10746" w:rsidP="00B1074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find the technology used in our classes easy to interact with."</w:t>
      </w:r>
    </w:p>
    <w:p w14:paraId="641C9E3E" w14:textId="0669AB84" w:rsidR="00B10746" w:rsidRPr="00B10746" w:rsidRDefault="00B10746" w:rsidP="00B1074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Student </w:t>
      </w:r>
      <w:r w:rsidR="00CF1B6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ngagement </w:t>
      </w:r>
    </w:p>
    <w:p w14:paraId="38EF8C50" w14:textId="77777777" w:rsidR="00B10746" w:rsidRPr="00B10746" w:rsidRDefault="00B10746" w:rsidP="00B1074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am attentive and focused during physical education classes."</w:t>
      </w:r>
    </w:p>
    <w:p w14:paraId="58E6A018" w14:textId="77777777" w:rsidR="00B10746" w:rsidRPr="00B10746" w:rsidRDefault="00B10746" w:rsidP="00B1074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look forward to participating in physical education classes."</w:t>
      </w:r>
    </w:p>
    <w:p w14:paraId="22989A0D" w14:textId="77777777" w:rsidR="00B10746" w:rsidRPr="00B10746" w:rsidRDefault="00B10746" w:rsidP="00B1074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actively participate in all physical activities required in class."</w:t>
      </w:r>
    </w:p>
    <w:p w14:paraId="535ABCB0" w14:textId="77777777" w:rsidR="00B10746" w:rsidRPr="00B10746" w:rsidRDefault="00B10746" w:rsidP="00B10746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feel involved and included in the physical education activities."</w:t>
      </w:r>
    </w:p>
    <w:p w14:paraId="5B058F37" w14:textId="488950CB" w:rsidR="00B10746" w:rsidRPr="00B10746" w:rsidRDefault="00B10746" w:rsidP="00B107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Fitness </w:t>
      </w:r>
      <w:r w:rsidR="00CF1B68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utcomes </w:t>
      </w:r>
    </w:p>
    <w:p w14:paraId="7F5424AB" w14:textId="77777777" w:rsidR="00B10746" w:rsidRPr="00B10746" w:rsidRDefault="00B10746" w:rsidP="00B10746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My endurance has improved since the start of the semester."</w:t>
      </w:r>
    </w:p>
    <w:p w14:paraId="5A0F9F58" w14:textId="77777777" w:rsidR="00B10746" w:rsidRPr="00B10746" w:rsidRDefault="00B10746" w:rsidP="00B10746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have noticed an increase in my overall strength."</w:t>
      </w:r>
    </w:p>
    <w:p w14:paraId="2460CA1D" w14:textId="77777777" w:rsidR="00B10746" w:rsidRPr="00B10746" w:rsidRDefault="00B10746" w:rsidP="00B10746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My flexibility has improved due to the physical education classes."</w:t>
      </w:r>
    </w:p>
    <w:p w14:paraId="30367787" w14:textId="77777777" w:rsidR="00B10746" w:rsidRPr="00B10746" w:rsidRDefault="00B10746" w:rsidP="00B10746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am quicker and more agile than I was at the beginning of the course."</w:t>
      </w:r>
    </w:p>
    <w:p w14:paraId="34944A57" w14:textId="77777777" w:rsidR="00B10746" w:rsidRPr="00B10746" w:rsidRDefault="00B10746" w:rsidP="00B10746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My physical fitness has generally improved over the past semester."</w:t>
      </w:r>
    </w:p>
    <w:p w14:paraId="37F4AC58" w14:textId="6860FF87" w:rsidR="00B10746" w:rsidRPr="00B10746" w:rsidRDefault="00B10746" w:rsidP="00B10746">
      <w:pPr>
        <w:rPr>
          <w:rFonts w:ascii="Times New Roman" w:hAnsi="Times New Roman" w:cs="Times New Roman"/>
          <w:b/>
          <w:bCs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Personal </w:t>
      </w:r>
      <w:r w:rsidR="00CF1B6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10746">
        <w:rPr>
          <w:rFonts w:ascii="Times New Roman" w:hAnsi="Times New Roman" w:cs="Times New Roman"/>
          <w:b/>
          <w:bCs/>
          <w:sz w:val="24"/>
          <w:szCs w:val="24"/>
          <w:lang w:val="en-PK"/>
        </w:rPr>
        <w:t xml:space="preserve">ttributes </w:t>
      </w:r>
    </w:p>
    <w:p w14:paraId="40848369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generally have a positive attitude towards physical education."</w:t>
      </w:r>
    </w:p>
    <w:p w14:paraId="36B22C03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consider myself motivated when it comes to engaging in physical activities."</w:t>
      </w:r>
    </w:p>
    <w:p w14:paraId="6C4F32E6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am disciplined in following the routines set in my physical education classes."</w:t>
      </w:r>
    </w:p>
    <w:p w14:paraId="35608A28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am resilient and persistent in overcoming physical challenges."</w:t>
      </w:r>
    </w:p>
    <w:p w14:paraId="53A0E9E3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frequently set personal fitness goals."</w:t>
      </w:r>
    </w:p>
    <w:p w14:paraId="5F397CA2" w14:textId="77777777" w:rsidR="00B10746" w:rsidRPr="00B10746" w:rsidRDefault="00B10746" w:rsidP="00B10746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B10746">
        <w:rPr>
          <w:rFonts w:ascii="Times New Roman" w:hAnsi="Times New Roman" w:cs="Times New Roman"/>
          <w:sz w:val="24"/>
          <w:szCs w:val="24"/>
          <w:lang w:val="en-PK"/>
        </w:rPr>
        <w:t>"I believe in the importance of maintaining physical health."</w:t>
      </w:r>
    </w:p>
    <w:p w14:paraId="6464E28A" w14:textId="77777777" w:rsidR="005101BD" w:rsidRPr="007A0F03" w:rsidRDefault="005101BD">
      <w:pPr>
        <w:rPr>
          <w:rFonts w:ascii="Times New Roman" w:hAnsi="Times New Roman" w:cs="Times New Roman"/>
          <w:sz w:val="24"/>
          <w:szCs w:val="24"/>
        </w:rPr>
      </w:pPr>
    </w:p>
    <w:sectPr w:rsidR="005101BD" w:rsidRPr="007A0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259B7"/>
    <w:multiLevelType w:val="multilevel"/>
    <w:tmpl w:val="32AEC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D7079F"/>
    <w:multiLevelType w:val="multilevel"/>
    <w:tmpl w:val="41446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7F6AF5"/>
    <w:multiLevelType w:val="multilevel"/>
    <w:tmpl w:val="F5F8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1F5749"/>
    <w:multiLevelType w:val="multilevel"/>
    <w:tmpl w:val="B9766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5B3480"/>
    <w:multiLevelType w:val="multilevel"/>
    <w:tmpl w:val="82AC9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1133938">
    <w:abstractNumId w:val="0"/>
  </w:num>
  <w:num w:numId="2" w16cid:durableId="464471192">
    <w:abstractNumId w:val="4"/>
  </w:num>
  <w:num w:numId="3" w16cid:durableId="1234270367">
    <w:abstractNumId w:val="3"/>
  </w:num>
  <w:num w:numId="4" w16cid:durableId="1077896038">
    <w:abstractNumId w:val="1"/>
  </w:num>
  <w:num w:numId="5" w16cid:durableId="235291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DD"/>
    <w:rsid w:val="005101BD"/>
    <w:rsid w:val="00535CDD"/>
    <w:rsid w:val="00667605"/>
    <w:rsid w:val="007A0F03"/>
    <w:rsid w:val="007D0E53"/>
    <w:rsid w:val="00B10746"/>
    <w:rsid w:val="00CF1B68"/>
    <w:rsid w:val="00F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EE54"/>
  <w15:chartTrackingRefBased/>
  <w15:docId w15:val="{5C198A9A-13B3-48BD-A7B4-8E76B912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4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09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6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01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89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644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347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578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1138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1924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7326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0582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255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6664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8159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313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5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26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739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92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4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673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121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903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1658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2166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1703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06704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4572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4554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442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53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0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>HP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5</cp:revision>
  <dcterms:created xsi:type="dcterms:W3CDTF">2024-07-02T06:40:00Z</dcterms:created>
  <dcterms:modified xsi:type="dcterms:W3CDTF">2024-07-02T06:41:00Z</dcterms:modified>
</cp:coreProperties>
</file>